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741" w:rsidRDefault="00BB6741" w:rsidP="00BB6741">
      <w:r>
        <w:t xml:space="preserve">* PROJECT: Duration and Predictors of 'In-Need' Contraceptive Discontinuation </w:t>
      </w:r>
    </w:p>
    <w:p w:rsidR="00BB6741" w:rsidRDefault="00BB6741" w:rsidP="00BB6741">
      <w:r>
        <w:t>* DATA: Ethiopia Demographic and Health Survey (EDHS) 2016</w:t>
      </w:r>
    </w:p>
    <w:p w:rsidR="00BB6741" w:rsidRDefault="00BB6741" w:rsidP="00BB6741">
      <w:r>
        <w:t>* MODEL: Competing Risks Gompertz Proportional Hazards</w:t>
      </w:r>
    </w:p>
    <w:p w:rsidR="00BB6741" w:rsidRDefault="00BB6741" w:rsidP="00BB6741">
      <w:r>
        <w:t>********************************************************************************</w:t>
      </w:r>
    </w:p>
    <w:p w:rsidR="00BB6741" w:rsidRDefault="00BB6741" w:rsidP="00BB6741"/>
    <w:p w:rsidR="00BB6741" w:rsidRDefault="00BB6741" w:rsidP="00BB6741">
      <w:r>
        <w:t>* PREPARATION: Set working directory and memory</w:t>
      </w:r>
    </w:p>
    <w:p w:rsidR="00BB6741" w:rsidRDefault="00BB6741" w:rsidP="00BB6741">
      <w:r>
        <w:t>clear all</w:t>
      </w:r>
    </w:p>
    <w:p w:rsidR="00BB6741" w:rsidRDefault="00BB6741" w:rsidP="00BB6741">
      <w:r>
        <w:t>set more off</w:t>
      </w:r>
    </w:p>
    <w:p w:rsidR="00BB6741" w:rsidRDefault="00BB6741" w:rsidP="00BB6741"/>
    <w:p w:rsidR="00BB6741" w:rsidRDefault="00BB6741" w:rsidP="00BB6741">
      <w:r>
        <w:t>/* STEP 1: DATA CLEANING &amp; RECODING (MANUSCRIPT SECTION: METHODS) */</w:t>
      </w:r>
    </w:p>
    <w:p w:rsidR="00BB6741" w:rsidRDefault="00BB6741" w:rsidP="00BB6741"/>
    <w:p w:rsidR="00BB6741" w:rsidRDefault="00BB6741" w:rsidP="00BB6741">
      <w:r>
        <w:t>* 1.1 Define the survey design for Ethiopia 2016</w:t>
      </w:r>
    </w:p>
    <w:p w:rsidR="00BB6741" w:rsidRDefault="00BB6741" w:rsidP="00BB6741">
      <w:r>
        <w:t>svyset v001 [pweight=v005], strata(v023) vce(linearized)</w:t>
      </w:r>
    </w:p>
    <w:p w:rsidR="00BB6741" w:rsidRDefault="00BB6741" w:rsidP="00BB6741"/>
    <w:p w:rsidR="00BB6741" w:rsidRDefault="00BB6741" w:rsidP="00BB6741">
      <w:r>
        <w:t>* 1.2 Recode the Outcome: Reasons for Discontinuation</w:t>
      </w:r>
    </w:p>
    <w:p w:rsidR="00BB6741" w:rsidRDefault="00BB6741" w:rsidP="00BB6741">
      <w:r>
        <w:t>* Outcome: 0=Censored, 1=In-Need (Side effects/Health), 2=Competing (Pregnancy)</w:t>
      </w:r>
    </w:p>
    <w:p w:rsidR="00BB6741" w:rsidRDefault="00BB6741" w:rsidP="00BB6741">
      <w:r>
        <w:t>gen event = 0</w:t>
      </w:r>
    </w:p>
    <w:p w:rsidR="00BB6741" w:rsidRDefault="00BB6741" w:rsidP="00BB6741">
      <w:r>
        <w:t>replace event = 1 if vcase == 1 | vcase == 2 | vcase == 3  // Side effects, Health, Opposition</w:t>
      </w:r>
    </w:p>
    <w:p w:rsidR="00BB6741" w:rsidRDefault="00BB6741" w:rsidP="00BB6741">
      <w:r>
        <w:t>replace event = 2 if vcase == 4                           // Wanted pregnancy (Competing risk)</w:t>
      </w:r>
    </w:p>
    <w:p w:rsidR="00BB6741" w:rsidRDefault="00BB6741" w:rsidP="00BB6741">
      <w:r>
        <w:t>label define event_lab 0 "Censored" 1 "In-Need" 2 "Want Pregnancy"</w:t>
      </w:r>
    </w:p>
    <w:p w:rsidR="00BB6741" w:rsidRDefault="00BB6741" w:rsidP="00BB6741">
      <w:r>
        <w:t>label values event event_lab</w:t>
      </w:r>
    </w:p>
    <w:p w:rsidR="00BB6741" w:rsidRDefault="00BB6741" w:rsidP="00BB6741"/>
    <w:p w:rsidR="00BB6741" w:rsidRDefault="00BB6741" w:rsidP="00BB6741">
      <w:r>
        <w:t>* 1.3 Recode Covariates (Table 1 &amp; Table 5 Variables)</w:t>
      </w:r>
    </w:p>
    <w:p w:rsidR="00BB6741" w:rsidRDefault="00BB6741" w:rsidP="00BB6741">
      <w:r>
        <w:t>* Age Group</w:t>
      </w:r>
    </w:p>
    <w:p w:rsidR="00BB6741" w:rsidRDefault="00BB6741" w:rsidP="00BB6741">
      <w:r>
        <w:t>recode v012 (15/24=0 "15-24") (25/34=1 "25-34") (35/49=2 "35-49"), gen(age_gp)</w:t>
      </w:r>
    </w:p>
    <w:p w:rsidR="00BB6741" w:rsidRDefault="00BB6741" w:rsidP="00BB6741"/>
    <w:p w:rsidR="00BB6741" w:rsidRDefault="00BB6741" w:rsidP="00BB6741">
      <w:r>
        <w:t>* Education Level</w:t>
      </w:r>
    </w:p>
    <w:p w:rsidR="00BB6741" w:rsidRDefault="00BB6741" w:rsidP="00BB6741">
      <w:r>
        <w:t>recode v106 (0=0 "No Education") (1=1 "Primary") (2=2 "Secondary") (3=3 "Higher"), gen(Education_level)</w:t>
      </w:r>
    </w:p>
    <w:p w:rsidR="00BB6741" w:rsidRDefault="00BB6741" w:rsidP="00BB6741">
      <w:r>
        <w:lastRenderedPageBreak/>
        <w:t>tab age_gp</w:t>
      </w:r>
    </w:p>
    <w:p w:rsidR="00BB6741" w:rsidRDefault="00BB6741" w:rsidP="00BB6741">
      <w:r>
        <w:t>* Occupation Group</w:t>
      </w:r>
    </w:p>
    <w:p w:rsidR="00BB6741" w:rsidRDefault="00BB6741" w:rsidP="00BB6741">
      <w:r>
        <w:t>gen occ_group = .</w:t>
      </w:r>
    </w:p>
    <w:p w:rsidR="00BB6741" w:rsidRDefault="00BB6741" w:rsidP="00BB6741">
      <w:r>
        <w:t>replace occ_group = 1 if v717 == 0               // Not working</w:t>
      </w:r>
    </w:p>
    <w:p w:rsidR="00BB6741" w:rsidRDefault="00BB6741" w:rsidP="00BB6741">
      <w:r>
        <w:t>replace occ_group = 2 if v717 == 1 | v717 == 2   // Prof/Formal</w:t>
      </w:r>
    </w:p>
    <w:p w:rsidR="00BB6741" w:rsidRDefault="00BB6741" w:rsidP="00BB6741">
      <w:r>
        <w:t>replace occ_group = 3 if v717 == 3 | v717 == 5   // Sales &amp; Service</w:t>
      </w:r>
    </w:p>
    <w:p w:rsidR="00BB6741" w:rsidRDefault="00BB6741" w:rsidP="00BB6741">
      <w:r>
        <w:t>replace occ_group = 4 if v717 == 4               // Agriculture</w:t>
      </w:r>
    </w:p>
    <w:p w:rsidR="00BB6741" w:rsidRDefault="00BB6741" w:rsidP="00BB6741">
      <w:r>
        <w:t>replace occ_group = 5 if v717 &gt;= 6               // Manual/Other</w:t>
      </w:r>
    </w:p>
    <w:p w:rsidR="00BB6741" w:rsidRDefault="00BB6741" w:rsidP="00BB6741">
      <w:r>
        <w:t>label define occ_lab 1 "Not working" 2 "Prof/Formal" 3 "Sales" 4 "Agri" 5 "Manual"</w:t>
      </w:r>
    </w:p>
    <w:p w:rsidR="00BB6741" w:rsidRDefault="00BB6741" w:rsidP="00BB6741">
      <w:r>
        <w:t>label values occ_group occ_lab</w:t>
      </w:r>
    </w:p>
    <w:p w:rsidR="00BB6741" w:rsidRDefault="00BB6741" w:rsidP="00BB6741"/>
    <w:p w:rsidR="00BB6741" w:rsidRDefault="00BB6741" w:rsidP="00BB6741">
      <w:r>
        <w:t>* Fertility Preference</w:t>
      </w:r>
    </w:p>
    <w:p w:rsidR="00BB6741" w:rsidRDefault="00BB6741" w:rsidP="00BB6741">
      <w:r>
        <w:t>gen Fertil_preference = .</w:t>
      </w:r>
    </w:p>
    <w:p w:rsidR="00BB6741" w:rsidRDefault="00BB6741" w:rsidP="00BB6741">
      <w:r>
        <w:t>replace Fertil_preference = 1 if v605 == 1 | v605 == 2  // Want more</w:t>
      </w:r>
    </w:p>
    <w:p w:rsidR="00BB6741" w:rsidRDefault="00BB6741" w:rsidP="00BB6741">
      <w:r>
        <w:t>replace Fertil_preference = 2 if v605 == 5              // Undecided</w:t>
      </w:r>
    </w:p>
    <w:p w:rsidR="00BB6741" w:rsidRDefault="00BB6741" w:rsidP="00BB6741">
      <w:r>
        <w:t>replace Fertil_preference = 3 if v605 == 4 | v605 == 6  // Limit/Sterilized</w:t>
      </w:r>
    </w:p>
    <w:p w:rsidR="00BB6741" w:rsidRDefault="00BB6741" w:rsidP="00BB6741"/>
    <w:p w:rsidR="00BB6741" w:rsidRDefault="00BB6741" w:rsidP="00BB6741">
      <w:r>
        <w:t>gen religion = .</w:t>
      </w:r>
    </w:p>
    <w:p w:rsidR="00BB6741" w:rsidRDefault="00BB6741" w:rsidP="00BB6741">
      <w:r>
        <w:t>replace religion = 1 if religion_1 ==1</w:t>
      </w:r>
    </w:p>
    <w:p w:rsidR="00BB6741" w:rsidRDefault="00BB6741" w:rsidP="00BB6741">
      <w:r>
        <w:t>replace religion = 2 if religion_1 ==2</w:t>
      </w:r>
    </w:p>
    <w:p w:rsidR="00BB6741" w:rsidRDefault="00BB6741" w:rsidP="00BB6741">
      <w:r>
        <w:t>replace religion = 3 if religion_1 ==3</w:t>
      </w:r>
    </w:p>
    <w:p w:rsidR="00BB6741" w:rsidRDefault="00BB6741" w:rsidP="00BB6741">
      <w:r>
        <w:t>replace religion = 4 if religion_1 ==4</w:t>
      </w:r>
    </w:p>
    <w:p w:rsidR="00BB6741" w:rsidRDefault="00BB6741" w:rsidP="00BB6741"/>
    <w:p w:rsidR="00BB6741" w:rsidRDefault="00BB6741" w:rsidP="00BB6741">
      <w:r>
        <w:t>* Define and attach the value labels</w:t>
      </w:r>
    </w:p>
    <w:p w:rsidR="00BB6741" w:rsidRDefault="00BB6741" w:rsidP="00BB6741">
      <w:r>
        <w:t>label define religion 1 "Orthodox" 2 "Catholic" 3 "Protestant" 4 "Muslim"</w:t>
      </w:r>
    </w:p>
    <w:p w:rsidR="00BB6741" w:rsidRDefault="00BB6741" w:rsidP="00BB6741">
      <w:r>
        <w:t>label values religion religion</w:t>
      </w:r>
    </w:p>
    <w:p w:rsidR="00BB6741" w:rsidRDefault="00BB6741" w:rsidP="00BB6741">
      <w:r>
        <w:t>tab religion</w:t>
      </w:r>
    </w:p>
    <w:p w:rsidR="00BB6741" w:rsidRDefault="00BB6741" w:rsidP="00BB6741"/>
    <w:p w:rsidR="00BB6741" w:rsidRDefault="00BB6741" w:rsidP="00BB6741">
      <w:r>
        <w:t>gen wealth_index = .</w:t>
      </w:r>
    </w:p>
    <w:p w:rsidR="00BB6741" w:rsidRDefault="00BB6741" w:rsidP="00BB6741">
      <w:r>
        <w:lastRenderedPageBreak/>
        <w:t>replace wealth_index = 1 if v190==0</w:t>
      </w:r>
    </w:p>
    <w:p w:rsidR="00BB6741" w:rsidRDefault="00BB6741" w:rsidP="00BB6741">
      <w:r>
        <w:t>replace wealth_index = 2 if v190==1</w:t>
      </w:r>
    </w:p>
    <w:p w:rsidR="00BB6741" w:rsidRDefault="00BB6741" w:rsidP="00BB6741">
      <w:r>
        <w:t>replace wealth_index = 3 if v190==2</w:t>
      </w:r>
    </w:p>
    <w:p w:rsidR="00BB6741" w:rsidRDefault="00BB6741" w:rsidP="00BB6741">
      <w:r>
        <w:t>replace wealth_index = 4 if v190==3</w:t>
      </w:r>
    </w:p>
    <w:p w:rsidR="00BB6741" w:rsidRDefault="00BB6741" w:rsidP="00BB6741">
      <w:r>
        <w:t>replace wealth_index = 5 if v190==4</w:t>
      </w:r>
    </w:p>
    <w:p w:rsidR="00BB6741" w:rsidRDefault="00BB6741" w:rsidP="00BB6741">
      <w:r>
        <w:t>* Define and attach the value labels</w:t>
      </w:r>
    </w:p>
    <w:p w:rsidR="00BB6741" w:rsidRDefault="00BB6741" w:rsidP="00BB6741">
      <w:r>
        <w:t>label define wealth_index 1"poorest" 2 "poorer" 3 " middle" 4 "richer"5"richest"</w:t>
      </w:r>
    </w:p>
    <w:p w:rsidR="00BB6741" w:rsidRDefault="00BB6741" w:rsidP="00BB6741">
      <w:r>
        <w:t>label values wealth_index wealth_index</w:t>
      </w:r>
    </w:p>
    <w:p w:rsidR="00BB6741" w:rsidRDefault="00BB6741" w:rsidP="00BB6741">
      <w:r>
        <w:t>tab wealth_index</w:t>
      </w:r>
    </w:p>
    <w:p w:rsidR="00BB6741" w:rsidRDefault="00BB6741" w:rsidP="00BB6741"/>
    <w:p w:rsidR="00BB6741" w:rsidRDefault="00BB6741" w:rsidP="00BB6741">
      <w:r>
        <w:t>gen residence = .</w:t>
      </w:r>
    </w:p>
    <w:p w:rsidR="00BB6741" w:rsidRDefault="00BB6741" w:rsidP="00BB6741">
      <w:r>
        <w:t>replace residence = 1 if v025==1</w:t>
      </w:r>
    </w:p>
    <w:p w:rsidR="00BB6741" w:rsidRDefault="00BB6741" w:rsidP="00BB6741">
      <w:r>
        <w:t>replace residence = 2 if v025==2</w:t>
      </w:r>
    </w:p>
    <w:p w:rsidR="00BB6741" w:rsidRDefault="00BB6741" w:rsidP="00BB6741">
      <w:r>
        <w:t>*Define and attach the value labels</w:t>
      </w:r>
    </w:p>
    <w:p w:rsidR="00BB6741" w:rsidRDefault="00BB6741" w:rsidP="00BB6741">
      <w:r>
        <w:t xml:space="preserve">label define residence 1"urban " 2 "rural" </w:t>
      </w:r>
    </w:p>
    <w:p w:rsidR="00BB6741" w:rsidRDefault="00BB6741" w:rsidP="00BB6741">
      <w:r>
        <w:t>label values residence residence</w:t>
      </w:r>
    </w:p>
    <w:p w:rsidR="00BB6741" w:rsidRDefault="00BB6741" w:rsidP="00BB6741">
      <w:r>
        <w:t>tab residence</w:t>
      </w:r>
    </w:p>
    <w:p w:rsidR="00BB6741" w:rsidRDefault="00BB6741" w:rsidP="00BB6741"/>
    <w:p w:rsidR="00BB6741" w:rsidRDefault="00BB6741" w:rsidP="00BB6741">
      <w:r>
        <w:t>gen Mobile_own= .</w:t>
      </w:r>
    </w:p>
    <w:p w:rsidR="00BB6741" w:rsidRDefault="00BB6741" w:rsidP="00BB6741">
      <w:r>
        <w:t>replace Mobile_own = 1 if v169a==0</w:t>
      </w:r>
    </w:p>
    <w:p w:rsidR="00BB6741" w:rsidRDefault="00BB6741" w:rsidP="00BB6741">
      <w:r>
        <w:t>replace Mobile_own = 2 if v169a==1</w:t>
      </w:r>
    </w:p>
    <w:p w:rsidR="00BB6741" w:rsidRDefault="00BB6741" w:rsidP="00BB6741">
      <w:r>
        <w:t>*Define and attach the value labels</w:t>
      </w:r>
    </w:p>
    <w:p w:rsidR="00BB6741" w:rsidRDefault="00BB6741" w:rsidP="00BB6741">
      <w:r>
        <w:t xml:space="preserve">label define Mobile_own 1"no" 2 "yes" </w:t>
      </w:r>
    </w:p>
    <w:p w:rsidR="00BB6741" w:rsidRDefault="00BB6741" w:rsidP="00BB6741">
      <w:r>
        <w:t>label values Mobile_own Mobile_own</w:t>
      </w:r>
    </w:p>
    <w:p w:rsidR="00BB6741" w:rsidRDefault="00BB6741" w:rsidP="00BB6741">
      <w:r>
        <w:t>tab Mobile_own</w:t>
      </w:r>
    </w:p>
    <w:p w:rsidR="00BB6741" w:rsidRDefault="00BB6741" w:rsidP="00BB6741"/>
    <w:p w:rsidR="00BB6741" w:rsidRDefault="00BB6741" w:rsidP="00BB6741">
      <w:r>
        <w:t>gen internet_use = .</w:t>
      </w:r>
    </w:p>
    <w:p w:rsidR="00BB6741" w:rsidRDefault="00BB6741" w:rsidP="00BB6741">
      <w:r>
        <w:t>replace internet_use = 1 if Use_internet==0</w:t>
      </w:r>
    </w:p>
    <w:p w:rsidR="00BB6741" w:rsidRDefault="00BB6741" w:rsidP="00BB6741">
      <w:r>
        <w:t>replace internet_use = 2 if Use_internet==1</w:t>
      </w:r>
    </w:p>
    <w:p w:rsidR="00BB6741" w:rsidRDefault="00BB6741" w:rsidP="00BB6741">
      <w:r>
        <w:lastRenderedPageBreak/>
        <w:t>*Define and attach the value labels</w:t>
      </w:r>
    </w:p>
    <w:p w:rsidR="00BB6741" w:rsidRDefault="00BB6741" w:rsidP="00BB6741">
      <w:r>
        <w:t xml:space="preserve">label define internet_use 1"never" 2 "yes_last_12months" </w:t>
      </w:r>
    </w:p>
    <w:p w:rsidR="00BB6741" w:rsidRDefault="00BB6741" w:rsidP="00BB6741">
      <w:r>
        <w:t>label values internet_use internet_use</w:t>
      </w:r>
    </w:p>
    <w:p w:rsidR="00BB6741" w:rsidRDefault="00BB6741" w:rsidP="00BB6741">
      <w:r>
        <w:t>tab internet_use</w:t>
      </w:r>
    </w:p>
    <w:p w:rsidR="00BB6741" w:rsidRDefault="00BB6741" w:rsidP="00BB6741"/>
    <w:p w:rsidR="00BB6741" w:rsidRDefault="00BB6741" w:rsidP="00BB6741">
      <w:r>
        <w:t>gen parity = .</w:t>
      </w:r>
    </w:p>
    <w:p w:rsidR="00BB6741" w:rsidRDefault="00BB6741" w:rsidP="00BB6741">
      <w:r>
        <w:t>replace parity = 1 if No_living_ch ==0</w:t>
      </w:r>
    </w:p>
    <w:p w:rsidR="00BB6741" w:rsidRDefault="00BB6741" w:rsidP="00BB6741">
      <w:r>
        <w:t>replace parity = 2 if No_living_ch ==1</w:t>
      </w:r>
    </w:p>
    <w:p w:rsidR="00BB6741" w:rsidRDefault="00BB6741" w:rsidP="00BB6741">
      <w:r>
        <w:t>replace parity = 3 if No_living_ch ==2</w:t>
      </w:r>
    </w:p>
    <w:p w:rsidR="00BB6741" w:rsidRDefault="00BB6741" w:rsidP="00BB6741">
      <w:r>
        <w:t>replace parity = 4 if No_living_ch ==3</w:t>
      </w:r>
    </w:p>
    <w:p w:rsidR="00BB6741" w:rsidRDefault="00BB6741" w:rsidP="00BB6741"/>
    <w:p w:rsidR="00BB6741" w:rsidRDefault="00BB6741" w:rsidP="00BB6741">
      <w:r>
        <w:t>* Define and attach the value labels</w:t>
      </w:r>
    </w:p>
    <w:p w:rsidR="00BB6741" w:rsidRDefault="00BB6741" w:rsidP="00BB6741">
      <w:r>
        <w:t>label define parity 1 "none " 2 "1-2" 3 "3-4" 4 "&gt;=5"</w:t>
      </w:r>
    </w:p>
    <w:p w:rsidR="00BB6741" w:rsidRDefault="00BB6741" w:rsidP="00BB6741">
      <w:r>
        <w:t>label values parity parity</w:t>
      </w:r>
    </w:p>
    <w:p w:rsidR="00BB6741" w:rsidRDefault="00BB6741" w:rsidP="00BB6741">
      <w:r>
        <w:t>tab parity</w:t>
      </w:r>
    </w:p>
    <w:p w:rsidR="00BB6741" w:rsidRDefault="00BB6741" w:rsidP="00BB6741"/>
    <w:p w:rsidR="00BB6741" w:rsidRDefault="00BB6741" w:rsidP="00BB6741">
      <w:r>
        <w:t>gen told_about_FP = .</w:t>
      </w:r>
    </w:p>
    <w:p w:rsidR="00BB6741" w:rsidRDefault="00BB6741" w:rsidP="00BB6741">
      <w:r>
        <w:t>replace told_about_FP = 1 if v395==0</w:t>
      </w:r>
    </w:p>
    <w:p w:rsidR="00BB6741" w:rsidRDefault="00BB6741" w:rsidP="00BB6741">
      <w:r>
        <w:t>replace told_about_FP = 2 if v395==1</w:t>
      </w:r>
    </w:p>
    <w:p w:rsidR="00BB6741" w:rsidRDefault="00BB6741" w:rsidP="00BB6741">
      <w:r>
        <w:t>*Define and attach the value labels</w:t>
      </w:r>
    </w:p>
    <w:p w:rsidR="00BB6741" w:rsidRDefault="00BB6741" w:rsidP="00BB6741">
      <w:r>
        <w:t xml:space="preserve">label define told_about_FP 1"no" 2 "yes" </w:t>
      </w:r>
    </w:p>
    <w:p w:rsidR="00BB6741" w:rsidRDefault="00BB6741" w:rsidP="00BB6741">
      <w:r>
        <w:t>label values told_about_FP told_about_FP</w:t>
      </w:r>
    </w:p>
    <w:p w:rsidR="00BB6741" w:rsidRDefault="00BB6741" w:rsidP="00BB6741">
      <w:r>
        <w:t>tab told_about_FP</w:t>
      </w:r>
    </w:p>
    <w:p w:rsidR="00BB6741" w:rsidRDefault="00BB6741" w:rsidP="00BB6741"/>
    <w:p w:rsidR="00BB6741" w:rsidRDefault="00BB6741" w:rsidP="00BB6741">
      <w:r>
        <w:t>gen freq_listen_radio = .</w:t>
      </w:r>
    </w:p>
    <w:p w:rsidR="00BB6741" w:rsidRDefault="00BB6741" w:rsidP="00BB6741">
      <w:r>
        <w:t>replace freq_listen_radio = 1 if v158 ==0</w:t>
      </w:r>
    </w:p>
    <w:p w:rsidR="00BB6741" w:rsidRDefault="00BB6741" w:rsidP="00BB6741">
      <w:r>
        <w:t>replace freq_listen_radio = 2 if v158==1</w:t>
      </w:r>
    </w:p>
    <w:p w:rsidR="00BB6741" w:rsidRDefault="00BB6741" w:rsidP="00BB6741">
      <w:r>
        <w:t>replace freq_listen_radio = 3 if v158 ==2</w:t>
      </w:r>
    </w:p>
    <w:p w:rsidR="00BB6741" w:rsidRDefault="00BB6741" w:rsidP="00BB6741"/>
    <w:p w:rsidR="00BB6741" w:rsidRDefault="00BB6741" w:rsidP="00BB6741">
      <w:r>
        <w:lastRenderedPageBreak/>
        <w:t>* Define and attach the value labels</w:t>
      </w:r>
    </w:p>
    <w:p w:rsidR="00BB6741" w:rsidRDefault="00BB6741" w:rsidP="00BB6741">
      <w:r>
        <w:t xml:space="preserve">label define freq_listen_radio 1 "not at all" 2 "less than once a week " 3 "at least once a week" </w:t>
      </w:r>
    </w:p>
    <w:p w:rsidR="00BB6741" w:rsidRDefault="00BB6741" w:rsidP="00BB6741">
      <w:r>
        <w:t>label values freq_listen_radio freq_listen_radio</w:t>
      </w:r>
    </w:p>
    <w:p w:rsidR="00BB6741" w:rsidRDefault="00BB6741" w:rsidP="00BB6741">
      <w:r>
        <w:t>tab freq_listen_radio</w:t>
      </w:r>
    </w:p>
    <w:p w:rsidR="00BB6741" w:rsidRDefault="00BB6741" w:rsidP="00BB6741"/>
    <w:p w:rsidR="00BB6741" w:rsidRDefault="00BB6741" w:rsidP="00BB6741">
      <w:r>
        <w:t>gen freq_watching_TV = .</w:t>
      </w:r>
    </w:p>
    <w:p w:rsidR="00BB6741" w:rsidRDefault="00BB6741" w:rsidP="00BB6741">
      <w:r>
        <w:t>replace freq_watching_TV= 1 if v159==0</w:t>
      </w:r>
    </w:p>
    <w:p w:rsidR="00BB6741" w:rsidRDefault="00BB6741" w:rsidP="00BB6741">
      <w:r>
        <w:t>replace freq_watching_TV = 2 if v159==1</w:t>
      </w:r>
    </w:p>
    <w:p w:rsidR="00BB6741" w:rsidRDefault="00BB6741" w:rsidP="00BB6741">
      <w:r>
        <w:t>replace freq_watching_TV = 3 if v159 ==2</w:t>
      </w:r>
    </w:p>
    <w:p w:rsidR="00BB6741" w:rsidRDefault="00BB6741" w:rsidP="00BB6741"/>
    <w:p w:rsidR="00BB6741" w:rsidRDefault="00BB6741" w:rsidP="00BB6741">
      <w:r>
        <w:t>* Define and attach the value labels</w:t>
      </w:r>
    </w:p>
    <w:p w:rsidR="00BB6741" w:rsidRDefault="00BB6741" w:rsidP="00BB6741">
      <w:r>
        <w:t xml:space="preserve">label define freq_watching_TV 1 "not at all" 2 "less than once a week " 3 "at least once a week" </w:t>
      </w:r>
    </w:p>
    <w:p w:rsidR="00BB6741" w:rsidRDefault="00BB6741" w:rsidP="00BB6741">
      <w:r>
        <w:t>label values freq_watching_TV freq_watching_TV</w:t>
      </w:r>
    </w:p>
    <w:p w:rsidR="00BB6741" w:rsidRPr="00C57C69" w:rsidRDefault="00BB6741" w:rsidP="00BB6741">
      <w:pPr>
        <w:rPr>
          <w:rFonts w:ascii="Nyala" w:hAnsi="Nyala"/>
        </w:rPr>
      </w:pPr>
      <w:r>
        <w:t>tab freq_watc</w:t>
      </w:r>
      <w:r w:rsidR="00C57C69">
        <w:t>hing_TV</w:t>
      </w:r>
      <w:bookmarkStart w:id="0" w:name="_GoBack"/>
      <w:bookmarkEnd w:id="0"/>
    </w:p>
    <w:p w:rsidR="00BB6741" w:rsidRDefault="00BB6741" w:rsidP="00BB6741"/>
    <w:p w:rsidR="00BB6741" w:rsidRDefault="00BB6741" w:rsidP="00BB6741">
      <w:r>
        <w:t>/* STEP 2: DESCRIPTIVE &amp; BIVARIATE ANALYSIS (MANUSCRIPT SECTION: TABLE 1 &amp; 2) */</w:t>
      </w:r>
    </w:p>
    <w:p w:rsidR="00BB6741" w:rsidRDefault="00BB6741" w:rsidP="00BB6741"/>
    <w:p w:rsidR="00BB6741" w:rsidRDefault="00BB6741" w:rsidP="00BB6741">
      <w:r>
        <w:t>* 2.1 Table 1: Bivariate Logistic Regression (Crude Odds Ratios)</w:t>
      </w:r>
    </w:p>
    <w:p w:rsidR="00BB6741" w:rsidRDefault="00BB6741" w:rsidP="00BB6741">
      <w:r>
        <w:t>foreach var of varlist age_gp Education_level occ_group Religion {</w:t>
      </w:r>
    </w:p>
    <w:p w:rsidR="00BB6741" w:rsidRDefault="00BB6741" w:rsidP="00BB6741">
      <w:r>
        <w:t xml:space="preserve">    svy: logistic event_binary i.`var' // where event_binary is 1 if event==1</w:t>
      </w:r>
    </w:p>
    <w:p w:rsidR="00BB6741" w:rsidRDefault="00BB6741" w:rsidP="00BB6741">
      <w:r>
        <w:t>}</w:t>
      </w:r>
    </w:p>
    <w:p w:rsidR="00BB6741" w:rsidRDefault="00BB6741" w:rsidP="00BB6741">
      <w:r>
        <w:tab/>
      </w:r>
      <w:r>
        <w:tab/>
      </w:r>
    </w:p>
    <w:p w:rsidR="00BB6741" w:rsidRDefault="00BB6741" w:rsidP="00BB6741">
      <w:r>
        <w:t>lookfor event</w:t>
      </w:r>
    </w:p>
    <w:p w:rsidR="00BB6741" w:rsidRDefault="00BB6741" w:rsidP="00BB6741">
      <w:r>
        <w:t>lookfor discont</w:t>
      </w:r>
    </w:p>
    <w:p w:rsidR="00BB6741" w:rsidRDefault="00BB6741" w:rsidP="00BB6741">
      <w:r>
        <w:t>rename _d event_binary</w:t>
      </w:r>
    </w:p>
    <w:p w:rsidR="00BB6741" w:rsidRDefault="00BB6741" w:rsidP="00BB6741"/>
    <w:p w:rsidR="00BB6741" w:rsidRDefault="00BB6741" w:rsidP="00BB6741"/>
    <w:p w:rsidR="00BB6741" w:rsidRDefault="00BB6741" w:rsidP="00BB6741">
      <w:r>
        <w:t>foreach var of varlist age_gp Education_level occ_group Religion {</w:t>
      </w:r>
    </w:p>
    <w:p w:rsidR="00BB6741" w:rsidRDefault="00BB6741" w:rsidP="00BB6741">
      <w:r>
        <w:t xml:space="preserve">    svy: logistic event_binary i.`var'</w:t>
      </w:r>
    </w:p>
    <w:p w:rsidR="00BB6741" w:rsidRDefault="00BB6741" w:rsidP="00BB6741">
      <w:r>
        <w:lastRenderedPageBreak/>
        <w:t>}</w:t>
      </w:r>
    </w:p>
    <w:p w:rsidR="00BB6741" w:rsidRDefault="00BB6741" w:rsidP="00BB6741"/>
    <w:p w:rsidR="00BB6741" w:rsidRDefault="00BB6741" w:rsidP="00BB6741">
      <w:r>
        <w:t>* --- 1. Age Group (Reference: 15-24) ---</w:t>
      </w:r>
    </w:p>
    <w:p w:rsidR="00BB6741" w:rsidRDefault="00BB6741" w:rsidP="00BB6741">
      <w:r>
        <w:t>svy: logistic event i.age_gp</w:t>
      </w:r>
    </w:p>
    <w:p w:rsidR="00BB6741" w:rsidRDefault="00BB6741" w:rsidP="00BB6741"/>
    <w:p w:rsidR="00BB6741" w:rsidRDefault="00BB6741" w:rsidP="00BB6741">
      <w:r>
        <w:t>* --- 2. Education (Reference: No Education / 0) ---</w:t>
      </w:r>
    </w:p>
    <w:p w:rsidR="00BB6741" w:rsidRDefault="00BB6741" w:rsidP="00BB6741">
      <w:r>
        <w:t>svy: logistic event i.Education_level</w:t>
      </w:r>
    </w:p>
    <w:p w:rsidR="00BB6741" w:rsidRDefault="00BB6741" w:rsidP="00BB6741"/>
    <w:p w:rsidR="00BB6741" w:rsidRDefault="00BB6741" w:rsidP="00BB6741">
      <w:r>
        <w:t>* --- 3. Religion (Reference: Orthodox/ 1) ---</w:t>
      </w:r>
    </w:p>
    <w:p w:rsidR="00BB6741" w:rsidRDefault="00BB6741" w:rsidP="00BB6741">
      <w:r>
        <w:t>svy: logistic event i.religion</w:t>
      </w:r>
    </w:p>
    <w:p w:rsidR="00BB6741" w:rsidRDefault="00BB6741" w:rsidP="00BB6741"/>
    <w:p w:rsidR="00BB6741" w:rsidRDefault="00BB6741" w:rsidP="00BB6741">
      <w:r>
        <w:t>* --- 4. Occupation (Reference: Unemployed / 0) ---</w:t>
      </w:r>
    </w:p>
    <w:p w:rsidR="00BB6741" w:rsidRDefault="00BB6741" w:rsidP="00BB6741">
      <w:r>
        <w:t>svy: logistic event i.occ_group</w:t>
      </w:r>
    </w:p>
    <w:p w:rsidR="00BB6741" w:rsidRDefault="00BB6741" w:rsidP="00BB6741"/>
    <w:p w:rsidR="00BB6741" w:rsidRDefault="00BB6741" w:rsidP="00BB6741">
      <w:r>
        <w:t>* --- 5. Mobile_own (Reference: No / 0) ---</w:t>
      </w:r>
    </w:p>
    <w:p w:rsidR="00BB6741" w:rsidRDefault="00BB6741" w:rsidP="00BB6741">
      <w:r>
        <w:t>svy: logistic event i.Mobile_own</w:t>
      </w:r>
    </w:p>
    <w:p w:rsidR="00BB6741" w:rsidRDefault="00BB6741" w:rsidP="00BB6741"/>
    <w:p w:rsidR="00BB6741" w:rsidRDefault="00BB6741" w:rsidP="00BB6741">
      <w:r>
        <w:t>* --- 6. Wealth Index (Reference: Richest / 5) ---</w:t>
      </w:r>
    </w:p>
    <w:p w:rsidR="00BB6741" w:rsidRDefault="00BB6741" w:rsidP="00BB6741">
      <w:r>
        <w:t>* If Richest is coded as 5 in your data, set ib5.</w:t>
      </w:r>
    </w:p>
    <w:p w:rsidR="00BB6741" w:rsidRDefault="00BB6741" w:rsidP="00BB6741">
      <w:r>
        <w:t>svy: logistic event ib5.wealth_index</w:t>
      </w:r>
    </w:p>
    <w:p w:rsidR="00BB6741" w:rsidRDefault="00BB6741" w:rsidP="00BB6741"/>
    <w:p w:rsidR="00BB6741" w:rsidRDefault="00BB6741" w:rsidP="00BB6741">
      <w:r>
        <w:t>* --- 7. Residence (Reference: Urban / 1) ---</w:t>
      </w:r>
    </w:p>
    <w:p w:rsidR="00BB6741" w:rsidRDefault="00BB6741" w:rsidP="00BB6741">
      <w:r>
        <w:t>svy: logistic event ib1.residence</w:t>
      </w:r>
    </w:p>
    <w:p w:rsidR="00BB6741" w:rsidRDefault="00BB6741" w:rsidP="00BB6741"/>
    <w:p w:rsidR="00BB6741" w:rsidRDefault="00BB6741" w:rsidP="00BB6741">
      <w:r>
        <w:t>* --- 8. Media Exposure: freq_listen_radio (Reference: Never / 0) ---</w:t>
      </w:r>
    </w:p>
    <w:p w:rsidR="00BB6741" w:rsidRDefault="00BB6741" w:rsidP="00BB6741">
      <w:r>
        <w:t>svy: logistic event i.freq_listen_radio</w:t>
      </w:r>
    </w:p>
    <w:p w:rsidR="00BB6741" w:rsidRDefault="00BB6741" w:rsidP="00BB6741"/>
    <w:p w:rsidR="00BB6741" w:rsidRDefault="00BB6741" w:rsidP="00BB6741">
      <w:r>
        <w:t>* --- 9. Media Exposure: freq_watching_TV(Reference: Never / 0) ---</w:t>
      </w:r>
    </w:p>
    <w:p w:rsidR="00BB6741" w:rsidRDefault="00BB6741" w:rsidP="00BB6741">
      <w:r>
        <w:t>svy: logistic event i.freq_watching_TV</w:t>
      </w:r>
    </w:p>
    <w:p w:rsidR="00BB6741" w:rsidRDefault="00BB6741" w:rsidP="00BB6741"/>
    <w:p w:rsidR="00BB6741" w:rsidRDefault="00BB6741" w:rsidP="00BB6741">
      <w:r>
        <w:t>* --- 10. told_about_FP (Reference: No / 0) ---</w:t>
      </w:r>
    </w:p>
    <w:p w:rsidR="00BB6741" w:rsidRDefault="00BB6741" w:rsidP="00BB6741">
      <w:r>
        <w:t>svy: logistic event i.told_about_FP</w:t>
      </w:r>
    </w:p>
    <w:p w:rsidR="00BB6741" w:rsidRDefault="00BB6741" w:rsidP="00BB6741"/>
    <w:p w:rsidR="00BB6741" w:rsidRDefault="00BB6741" w:rsidP="00BB6741">
      <w:r>
        <w:t>* --- 11. Internet Use (Reference: No / 0) ---</w:t>
      </w:r>
    </w:p>
    <w:p w:rsidR="00BB6741" w:rsidRDefault="00BB6741" w:rsidP="00BB6741">
      <w:r>
        <w:t>svy: logistic event i.internet_use</w:t>
      </w:r>
    </w:p>
    <w:p w:rsidR="00BB6741" w:rsidRDefault="00BB6741" w:rsidP="00BB6741"/>
    <w:p w:rsidR="00BB6741" w:rsidRDefault="00BB6741" w:rsidP="00BB6741">
      <w:r>
        <w:t>* --- 12. Fertil_preference (Reference: Want to have another / 1) ---</w:t>
      </w:r>
    </w:p>
    <w:p w:rsidR="00BB6741" w:rsidRDefault="00BB6741" w:rsidP="00BB6741">
      <w:r>
        <w:t>svy: logistic event i.Fertil_preference</w:t>
      </w:r>
    </w:p>
    <w:p w:rsidR="00BB6741" w:rsidRDefault="00BB6741" w:rsidP="00BB6741"/>
    <w:p w:rsidR="00BB6741" w:rsidRDefault="00BB6741" w:rsidP="00BB6741">
      <w:r>
        <w:t>* --- 13. Parity (Reference: None / 0) ---</w:t>
      </w:r>
    </w:p>
    <w:p w:rsidR="00BB6741" w:rsidRDefault="00BB6741" w:rsidP="00BB6741">
      <w:r>
        <w:t>svy: logistic event i.parity</w:t>
      </w:r>
    </w:p>
    <w:p w:rsidR="00BB6741" w:rsidRDefault="00BB6741" w:rsidP="00BB6741"/>
    <w:p w:rsidR="00BB6741" w:rsidRDefault="00BB6741" w:rsidP="00BB6741">
      <w:r>
        <w:t>=============================</w:t>
      </w:r>
    </w:p>
    <w:p w:rsidR="00BB6741" w:rsidRDefault="00BB6741" w:rsidP="00BB6741"/>
    <w:p w:rsidR="00BB6741" w:rsidRDefault="00BB6741" w:rsidP="00BB6741">
      <w:r>
        <w:t>*Table 2</w:t>
      </w:r>
    </w:p>
    <w:p w:rsidR="00BB6741" w:rsidRDefault="00BB6741" w:rsidP="00BB6741">
      <w:r>
        <w:t>* 1. Create the standardized weight variable from the EDHS weight (v005)</w:t>
      </w:r>
    </w:p>
    <w:p w:rsidR="00BB6741" w:rsidRDefault="00BB6741" w:rsidP="00BB6741">
      <w:r>
        <w:t>gen weight = v005 / 1000000</w:t>
      </w:r>
    </w:p>
    <w:p w:rsidR="00BB6741" w:rsidRDefault="00BB6741" w:rsidP="00BB6741"/>
    <w:p w:rsidR="00BB6741" w:rsidRDefault="00BB6741" w:rsidP="00BB6741">
      <w:r>
        <w:t>* 2. Declare the complex survey design (using your standardized weights)</w:t>
      </w:r>
    </w:p>
    <w:p w:rsidR="00BB6741" w:rsidRDefault="00BB6741" w:rsidP="00BB6741">
      <w:r>
        <w:t>svyset v021 [pweight=weight], strata(v022) vce(linearized)</w:t>
      </w:r>
    </w:p>
    <w:p w:rsidR="00BB6741" w:rsidRDefault="00BB6741" w:rsidP="00BB6741"/>
    <w:p w:rsidR="00BB6741" w:rsidRDefault="00BB6741" w:rsidP="00BB6741"/>
    <w:p w:rsidR="00BB6741" w:rsidRDefault="00BB6741" w:rsidP="00BB6741">
      <w:r>
        <w:t>* 3. Check your existing Method variable categories</w:t>
      </w:r>
    </w:p>
    <w:p w:rsidR="00BB6741" w:rsidRDefault="00BB6741" w:rsidP="00BB6741">
      <w:r>
        <w:t>numlabel, add</w:t>
      </w:r>
    </w:p>
    <w:p w:rsidR="00BB6741" w:rsidRDefault="00BB6741" w:rsidP="00BB6741">
      <w:r>
        <w:t>tab last_Meth_discontinuedM   // Assumes your method variable includes Pill, IUD, Injections, Implant, etc.</w:t>
      </w:r>
    </w:p>
    <w:p w:rsidR="00BB6741" w:rsidRDefault="00BB6741" w:rsidP="00BB6741"/>
    <w:p w:rsidR="00BB6741" w:rsidRDefault="00BB6741" w:rsidP="00BB6741">
      <w:r>
        <w:t>* 3. Make sure your Event/Reason status variable is coded precisely into 3 categories:</w:t>
      </w:r>
    </w:p>
    <w:p w:rsidR="00BB6741" w:rsidRDefault="00BB6741" w:rsidP="00BB6741">
      <w:r>
        <w:lastRenderedPageBreak/>
        <w:t>* 0 = Still Using / Censored</w:t>
      </w:r>
    </w:p>
    <w:p w:rsidR="00BB6741" w:rsidRDefault="00BB6741" w:rsidP="00BB6741">
      <w:r>
        <w:t>* 1 = Discontinued "In-Need"</w:t>
      </w:r>
    </w:p>
    <w:p w:rsidR="00BB6741" w:rsidRDefault="00BB6741" w:rsidP="00BB6741">
      <w:r>
        <w:t>* 2 = Competing Event (e.g., Intended Pregnancy)</w:t>
      </w:r>
    </w:p>
    <w:p w:rsidR="00BB6741" w:rsidRDefault="00BB6741" w:rsidP="00BB6741"/>
    <w:p w:rsidR="00BB6741" w:rsidRDefault="00BB6741" w:rsidP="00BB6741">
      <w:r>
        <w:t>* 1. Re-verify that your survey weights and design matrix are active</w:t>
      </w:r>
    </w:p>
    <w:p w:rsidR="00BB6741" w:rsidRDefault="00BB6741" w:rsidP="00BB6741">
      <w:r>
        <w:t>capture gen weight = v005 / 1000000</w:t>
      </w:r>
    </w:p>
    <w:p w:rsidR="00BB6741" w:rsidRDefault="00BB6741" w:rsidP="00BB6741">
      <w:r>
        <w:t>svyset v021 [pweight=weight], strata(v022) vce(linearized)</w:t>
      </w:r>
    </w:p>
    <w:p w:rsidR="00BB6741" w:rsidRDefault="00BB6741" w:rsidP="00BB6741"/>
    <w:p w:rsidR="00BB6741" w:rsidRDefault="00BB6741" w:rsidP="00BB6741">
      <w:r>
        <w:t>* 2. Calculate the cross-tabulation using your precise layout options</w:t>
      </w:r>
    </w:p>
    <w:p w:rsidR="00BB6741" w:rsidRDefault="00BB6741" w:rsidP="00BB6741"/>
    <w:p w:rsidR="00BB6741" w:rsidRDefault="00BB6741" w:rsidP="00BB6741">
      <w:r>
        <w:t>svy: tab last_Meth_discontinuedM event, row percent format(%9.1f) count</w:t>
      </w:r>
    </w:p>
    <w:p w:rsidR="00BB6741" w:rsidRDefault="00BB6741" w:rsidP="00BB6741"/>
    <w:p w:rsidR="00BB6741" w:rsidRDefault="00BB6741" w:rsidP="00BB6741">
      <w:r>
        <w:t>* 4. Produce the raw absolute sample frequencies (N) to fill your column totals</w:t>
      </w:r>
    </w:p>
    <w:p w:rsidR="00BB6741" w:rsidRDefault="00BB6741" w:rsidP="00BB6741">
      <w:r>
        <w:t>tab last_Meth_discontinuedM, missing</w:t>
      </w:r>
    </w:p>
    <w:p w:rsidR="00BB6741" w:rsidRDefault="00BB6741" w:rsidP="00BB6741">
      <w:r>
        <w:t>tab event</w:t>
      </w:r>
    </w:p>
    <w:p w:rsidR="00BB6741" w:rsidRDefault="00BB6741" w:rsidP="00BB6741">
      <w:r>
        <w:t>=========================</w:t>
      </w:r>
    </w:p>
    <w:p w:rsidR="00BB6741" w:rsidRDefault="00BB6741" w:rsidP="00BB6741">
      <w:r>
        <w:t xml:space="preserve">drop if current_contraceptive_Method == 0 </w:t>
      </w:r>
    </w:p>
    <w:p w:rsidR="00BB6741" w:rsidRDefault="00BB6741" w:rsidP="00BB6741"/>
    <w:p w:rsidR="00BB6741" w:rsidRDefault="00BB6741" w:rsidP="00BB6741">
      <w:r>
        <w:t>* Recode into a brand new clean variable 'method_6cat'</w:t>
      </w:r>
    </w:p>
    <w:p w:rsidR="00BB6741" w:rsidRDefault="00BB6741" w:rsidP="00BB6741">
      <w:r>
        <w:t>recode current_contraceptive_Method ///</w:t>
      </w:r>
    </w:p>
    <w:p w:rsidR="00BB6741" w:rsidRDefault="00BB6741" w:rsidP="00BB6741">
      <w:r>
        <w:t xml:space="preserve">    (1 = 1 "Pill") ///</w:t>
      </w:r>
    </w:p>
    <w:p w:rsidR="00BB6741" w:rsidRDefault="00BB6741" w:rsidP="00BB6741">
      <w:r>
        <w:t xml:space="preserve">    (2 = 2 "IUD") ///</w:t>
      </w:r>
    </w:p>
    <w:p w:rsidR="00BB6741" w:rsidRDefault="00BB6741" w:rsidP="00BB6741">
      <w:r>
        <w:t xml:space="preserve">    (3 = 3 "Injections") ///</w:t>
      </w:r>
    </w:p>
    <w:p w:rsidR="00BB6741" w:rsidRDefault="00BB6741" w:rsidP="00BB6741">
      <w:r>
        <w:t xml:space="preserve">    (6 = 4 "Implant/Norplant") ///  &lt;- Combines Implant and Norplant codes</w:t>
      </w:r>
    </w:p>
    <w:p w:rsidR="00BB6741" w:rsidRDefault="00BB6741" w:rsidP="00BB6741">
      <w:r>
        <w:t xml:space="preserve">    (5 = 5 "Traditional") ///        &lt;- Adjust code if your traditional method has a different number</w:t>
      </w:r>
    </w:p>
    <w:p w:rsidR="00BB6741" w:rsidRDefault="00BB6741" w:rsidP="00BB6741">
      <w:r>
        <w:t xml:space="preserve">    (4 7 8 9 10 = 6 "Others"), ///    &lt;- Everything else active goes into "Others"</w:t>
      </w:r>
    </w:p>
    <w:p w:rsidR="00BB6741" w:rsidRPr="00BB6741" w:rsidRDefault="00BB6741" w:rsidP="00BB6741">
      <w:pPr>
        <w:rPr>
          <w:rFonts w:ascii="Nyala" w:hAnsi="Nyala"/>
        </w:rPr>
      </w:pPr>
      <w:r>
        <w:t xml:space="preserve">    gen(method_6cat)</w:t>
      </w:r>
    </w:p>
    <w:p w:rsidR="00BB6741" w:rsidRDefault="00BB6741" w:rsidP="00BB6741"/>
    <w:p w:rsidR="00BB6741" w:rsidRDefault="00BB6741" w:rsidP="00BB6741">
      <w:r>
        <w:t>/* STEP 4: MULTIVARIABLE COMPETING RISKS MODEL (MANUSCRIPT SECTION: TABLE 4) */</w:t>
      </w:r>
    </w:p>
    <w:p w:rsidR="00BB6741" w:rsidRDefault="00BB6741" w:rsidP="00BB6741"/>
    <w:p w:rsidR="00BB6741" w:rsidRDefault="00BB6741" w:rsidP="00BB6741">
      <w:r>
        <w:t>* 4.1 Fine-Gray Model for In-Need Discontinuation</w:t>
      </w:r>
    </w:p>
    <w:p w:rsidR="00BB6741" w:rsidRDefault="00BB6741" w:rsidP="00BB6741">
      <w:r>
        <w:t>* Compete(2) defines 'Want Pregnancy' as the competing risk</w:t>
      </w:r>
    </w:p>
    <w:p w:rsidR="00BB6741" w:rsidRDefault="00BB6741" w:rsidP="00BB6741">
      <w:r>
        <w:t>stcrreg i.age_gp i.occ_group i.Education_level i.Religion ib2.Fertil_preference, ///</w:t>
      </w:r>
    </w:p>
    <w:p w:rsidR="00BB6741" w:rsidRDefault="00BB6741" w:rsidP="00BB6741">
      <w:r>
        <w:t xml:space="preserve">        compete(event==2) vce(cluster v001)</w:t>
      </w:r>
    </w:p>
    <w:p w:rsidR="00BB6741" w:rsidRDefault="00BB6741" w:rsidP="00BB6741"/>
    <w:p w:rsidR="00BB6741" w:rsidRDefault="00BB6741" w:rsidP="00BB6741">
      <w:r>
        <w:t>* 4.2 Proportional Hazards Assumption Check</w:t>
      </w:r>
    </w:p>
    <w:p w:rsidR="00BB6741" w:rsidRDefault="00BB6741" w:rsidP="00BB6741">
      <w:r>
        <w:t>stcoxkm, by(Education_level)</w:t>
      </w:r>
    </w:p>
    <w:p w:rsidR="00BB6741" w:rsidRDefault="00BB6741" w:rsidP="00BB6741"/>
    <w:p w:rsidR="00BB6741" w:rsidRDefault="00BB6741" w:rsidP="00BB6741"/>
    <w:p w:rsidR="00BB6741" w:rsidRDefault="00BB6741" w:rsidP="00BB6741">
      <w:r>
        <w:t>/* STEP 5: PREDICTED INCIDENCE (MANUSCRIPT SECTION: TABLE 5) */</w:t>
      </w:r>
    </w:p>
    <w:p w:rsidR="00BB6741" w:rsidRDefault="00BB6741" w:rsidP="00BB6741"/>
    <w:p w:rsidR="00BB6741" w:rsidRDefault="00BB6741" w:rsidP="00BB6741">
      <w:r>
        <w:t>* 5.1 Generating Cumulative Incidence Functions (CIF) at 12 months</w:t>
      </w:r>
    </w:p>
    <w:p w:rsidR="00BB6741" w:rsidRDefault="00BB6741" w:rsidP="00BB6741">
      <w:r>
        <w:t>* Example for Age Group 35-49 (category 2)</w:t>
      </w:r>
    </w:p>
    <w:p w:rsidR="00BB6741" w:rsidRDefault="00BB6741" w:rsidP="00BB6741">
      <w:r>
        <w:t>stcurve, cif at(age_gp=2) outfile(age_high, replace)</w:t>
      </w:r>
    </w:p>
    <w:p w:rsidR="00BB6741" w:rsidRDefault="00BB6741" w:rsidP="00BB6741">
      <w:r>
        <w:t>preserve</w:t>
      </w:r>
    </w:p>
    <w:p w:rsidR="00BB6741" w:rsidRDefault="00BB6741" w:rsidP="00BB6741">
      <w:r>
        <w:t xml:space="preserve">    use age_high, clear</w:t>
      </w:r>
    </w:p>
    <w:p w:rsidR="00BB6741" w:rsidRDefault="00BB6741" w:rsidP="00BB6741">
      <w:r>
        <w:t xml:space="preserve">    list ci1 if _t == 12</w:t>
      </w:r>
    </w:p>
    <w:p w:rsidR="00BB6741" w:rsidRDefault="00BB6741" w:rsidP="00BB6741">
      <w:r>
        <w:t>restore</w:t>
      </w:r>
    </w:p>
    <w:p w:rsidR="00BB6741" w:rsidRDefault="00BB6741" w:rsidP="00BB6741"/>
    <w:p w:rsidR="00BB6741" w:rsidRDefault="00BB6741" w:rsidP="00BB6741">
      <w:r>
        <w:t>* Example for Undecided Fertility Preference (category 2)</w:t>
      </w:r>
    </w:p>
    <w:p w:rsidR="00BB6741" w:rsidRDefault="00BB6741" w:rsidP="00BB6741">
      <w:r>
        <w:t>stcurve, cif at(Fertil_preference=2) outfile(fert_undecided, replace)</w:t>
      </w:r>
    </w:p>
    <w:p w:rsidR="00BB6741" w:rsidRDefault="00BB6741" w:rsidP="00BB6741">
      <w:r>
        <w:t>preserve</w:t>
      </w:r>
    </w:p>
    <w:p w:rsidR="00BB6741" w:rsidRDefault="00BB6741" w:rsidP="00BB6741">
      <w:r>
        <w:t xml:space="preserve">    use fert_undecided, clear</w:t>
      </w:r>
    </w:p>
    <w:p w:rsidR="00BB6741" w:rsidRDefault="00BB6741" w:rsidP="00BB6741">
      <w:r>
        <w:t xml:space="preserve">    list ci1 if _t == 12</w:t>
      </w:r>
    </w:p>
    <w:p w:rsidR="00BB6741" w:rsidRDefault="00BB6741" w:rsidP="00BB6741">
      <w:r>
        <w:t>restore</w:t>
      </w:r>
    </w:p>
    <w:p w:rsidR="00EA661C" w:rsidRPr="00BB6741" w:rsidRDefault="00EA661C" w:rsidP="00BB6741">
      <w:pPr>
        <w:rPr>
          <w:rFonts w:ascii="Nyala" w:hAnsi="Nyala"/>
        </w:rPr>
      </w:pPr>
    </w:p>
    <w:sectPr w:rsidR="00EA661C" w:rsidRPr="00BB6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BFB"/>
    <w:rsid w:val="008615E7"/>
    <w:rsid w:val="00BB6741"/>
    <w:rsid w:val="00C57C69"/>
    <w:rsid w:val="00E44BFB"/>
    <w:rsid w:val="00EA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E147B8-41AA-4A33-AB64-017B3E83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5E7"/>
    <w:pPr>
      <w:spacing w:after="120" w:line="264" w:lineRule="auto"/>
    </w:pPr>
    <w:rPr>
      <w:rFonts w:eastAsiaTheme="minorEastAsia"/>
      <w:sz w:val="24"/>
      <w:szCs w:val="20"/>
      <w:lang w:val="ti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308</Words>
  <Characters>746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faw</dc:creator>
  <cp:keywords/>
  <dc:description/>
  <cp:lastModifiedBy>Asfaw</cp:lastModifiedBy>
  <cp:revision>2</cp:revision>
  <dcterms:created xsi:type="dcterms:W3CDTF">2026-06-05T09:13:00Z</dcterms:created>
  <dcterms:modified xsi:type="dcterms:W3CDTF">2026-06-05T09:17:00Z</dcterms:modified>
</cp:coreProperties>
</file>